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DFC59B" w14:textId="77777777" w:rsidR="009E7EEA" w:rsidRPr="008E7821" w:rsidRDefault="009E7EEA" w:rsidP="009E7EEA">
      <w:pPr>
        <w:spacing w:line="480" w:lineRule="auto"/>
        <w:rPr>
          <w:rFonts w:ascii="Arial" w:hAnsi="Arial" w:cs="Arial"/>
          <w:bCs/>
          <w:sz w:val="22"/>
          <w:szCs w:val="22"/>
        </w:rPr>
      </w:pPr>
      <w:bookmarkStart w:id="0" w:name="_GoBack"/>
      <w:bookmarkEnd w:id="0"/>
      <w:r w:rsidRPr="00CC5FB7">
        <w:rPr>
          <w:rFonts w:ascii="Arial" w:hAnsi="Arial" w:cs="Arial"/>
          <w:b/>
          <w:sz w:val="22"/>
          <w:szCs w:val="22"/>
        </w:rPr>
        <w:t>Supplemental Figure 1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F15352">
        <w:rPr>
          <w:rFonts w:ascii="Arial" w:hAnsi="Arial" w:cs="Arial"/>
          <w:b/>
          <w:sz w:val="22"/>
          <w:szCs w:val="22"/>
        </w:rPr>
        <w:t>Additional lung function measurements from in vivo models.</w:t>
      </w:r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Newtonian resistance (R</w:t>
      </w:r>
      <w:r w:rsidRPr="008E7821">
        <w:rPr>
          <w:rFonts w:ascii="Arial" w:hAnsi="Arial" w:cs="Arial"/>
          <w:bCs/>
          <w:sz w:val="22"/>
          <w:szCs w:val="22"/>
          <w:vertAlign w:val="subscript"/>
        </w:rPr>
        <w:t>n</w:t>
      </w:r>
      <w:r>
        <w:rPr>
          <w:rFonts w:ascii="Arial" w:hAnsi="Arial" w:cs="Arial"/>
          <w:bCs/>
          <w:sz w:val="22"/>
          <w:szCs w:val="22"/>
        </w:rPr>
        <w:t xml:space="preserve">) values as measured by </w:t>
      </w:r>
      <w:proofErr w:type="spellStart"/>
      <w:r>
        <w:rPr>
          <w:rFonts w:ascii="Arial" w:hAnsi="Arial" w:cs="Arial"/>
          <w:bCs/>
          <w:sz w:val="22"/>
          <w:szCs w:val="22"/>
        </w:rPr>
        <w:t>FlexiVent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24 </w:t>
      </w:r>
      <w:proofErr w:type="spellStart"/>
      <w:r>
        <w:rPr>
          <w:rFonts w:ascii="Arial" w:hAnsi="Arial" w:cs="Arial"/>
          <w:bCs/>
          <w:sz w:val="22"/>
          <w:szCs w:val="22"/>
        </w:rPr>
        <w:t>hrs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and 5 days after the last OVA challenge. Upper graph is Rn during methacholine challenge 24 </w:t>
      </w:r>
      <w:proofErr w:type="spellStart"/>
      <w:r>
        <w:rPr>
          <w:rFonts w:ascii="Arial" w:hAnsi="Arial" w:cs="Arial"/>
          <w:bCs/>
          <w:sz w:val="22"/>
          <w:szCs w:val="22"/>
        </w:rPr>
        <w:t>hrs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post Ova challenge.  ****p&lt;0.0001 vs OVA/Saline by multiple t-tests and two-way ANOVA to account for two variables (treatment and methacholine dose). Lower graph is the value of Rn at the administration of 100 </w:t>
      </w:r>
      <w:r>
        <w:rPr>
          <w:rFonts w:ascii="Symbol" w:eastAsia="Symbol" w:hAnsi="Symbol" w:cs="Symbol"/>
          <w:bCs/>
          <w:sz w:val="22"/>
          <w:szCs w:val="22"/>
        </w:rPr>
        <w:t></w:t>
      </w:r>
      <w:r>
        <w:rPr>
          <w:rFonts w:ascii="Arial" w:hAnsi="Arial" w:cs="Arial"/>
          <w:bCs/>
          <w:sz w:val="22"/>
          <w:szCs w:val="22"/>
        </w:rPr>
        <w:t xml:space="preserve">g/ml of methacholine comparing across timepoints, 24 </w:t>
      </w:r>
      <w:proofErr w:type="spellStart"/>
      <w:r>
        <w:rPr>
          <w:rFonts w:ascii="Arial" w:hAnsi="Arial" w:cs="Arial"/>
          <w:bCs/>
          <w:sz w:val="22"/>
          <w:szCs w:val="22"/>
        </w:rPr>
        <w:t>hrs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and 5 day values. Multiple t-tests, *p&lt;0.05 by one-way ANOVA for single methacholine dose comparisons. Data (mean </w:t>
      </w:r>
      <w:r>
        <w:rPr>
          <w:rFonts w:ascii="Arial" w:hAnsi="Arial" w:cs="Arial"/>
          <w:bCs/>
          <w:sz w:val="22"/>
          <w:szCs w:val="22"/>
          <w:u w:val="single"/>
        </w:rPr>
        <w:t>+</w:t>
      </w:r>
      <w:r>
        <w:rPr>
          <w:rFonts w:ascii="Arial" w:hAnsi="Arial" w:cs="Arial"/>
          <w:bCs/>
          <w:sz w:val="22"/>
          <w:szCs w:val="22"/>
        </w:rPr>
        <w:t xml:space="preserve"> SEM) are from n = 4 – 5 mice per treatment group.</w:t>
      </w:r>
    </w:p>
    <w:p w14:paraId="2BDFB273" w14:textId="77777777" w:rsidR="00C52734" w:rsidRDefault="00C52734"/>
    <w:sectPr w:rsidR="00C52734" w:rsidSect="00362E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EEA"/>
    <w:rsid w:val="000367B7"/>
    <w:rsid w:val="0004181F"/>
    <w:rsid w:val="00041F9F"/>
    <w:rsid w:val="00050822"/>
    <w:rsid w:val="00051395"/>
    <w:rsid w:val="000519EA"/>
    <w:rsid w:val="0005400E"/>
    <w:rsid w:val="00062F49"/>
    <w:rsid w:val="00091883"/>
    <w:rsid w:val="000A640A"/>
    <w:rsid w:val="000B688A"/>
    <w:rsid w:val="000D2C14"/>
    <w:rsid w:val="000E30AE"/>
    <w:rsid w:val="00110DC8"/>
    <w:rsid w:val="00147706"/>
    <w:rsid w:val="00191583"/>
    <w:rsid w:val="00197F2B"/>
    <w:rsid w:val="001A518F"/>
    <w:rsid w:val="001C3E9D"/>
    <w:rsid w:val="001F2208"/>
    <w:rsid w:val="0021306D"/>
    <w:rsid w:val="00222997"/>
    <w:rsid w:val="00225279"/>
    <w:rsid w:val="0024499C"/>
    <w:rsid w:val="00254DBE"/>
    <w:rsid w:val="00255EFF"/>
    <w:rsid w:val="00270690"/>
    <w:rsid w:val="002A2E75"/>
    <w:rsid w:val="002A3F41"/>
    <w:rsid w:val="002B1E88"/>
    <w:rsid w:val="002C4B5E"/>
    <w:rsid w:val="002E4F1C"/>
    <w:rsid w:val="00302C34"/>
    <w:rsid w:val="00302D7B"/>
    <w:rsid w:val="00304687"/>
    <w:rsid w:val="003216D8"/>
    <w:rsid w:val="003253DE"/>
    <w:rsid w:val="003444DD"/>
    <w:rsid w:val="00350AD1"/>
    <w:rsid w:val="00355615"/>
    <w:rsid w:val="00357A73"/>
    <w:rsid w:val="00362EC7"/>
    <w:rsid w:val="00376353"/>
    <w:rsid w:val="0038631A"/>
    <w:rsid w:val="0039200F"/>
    <w:rsid w:val="003B5A67"/>
    <w:rsid w:val="00412ADB"/>
    <w:rsid w:val="0042398B"/>
    <w:rsid w:val="004371C6"/>
    <w:rsid w:val="0044721A"/>
    <w:rsid w:val="00450CFD"/>
    <w:rsid w:val="0046067F"/>
    <w:rsid w:val="00463813"/>
    <w:rsid w:val="00470EF3"/>
    <w:rsid w:val="00480339"/>
    <w:rsid w:val="00484BFE"/>
    <w:rsid w:val="00496493"/>
    <w:rsid w:val="004C1D9E"/>
    <w:rsid w:val="004E2CD0"/>
    <w:rsid w:val="00500F82"/>
    <w:rsid w:val="0050649D"/>
    <w:rsid w:val="005204D3"/>
    <w:rsid w:val="00520C92"/>
    <w:rsid w:val="0054005F"/>
    <w:rsid w:val="00541B81"/>
    <w:rsid w:val="00562424"/>
    <w:rsid w:val="005B7D79"/>
    <w:rsid w:val="005C7199"/>
    <w:rsid w:val="005D35D0"/>
    <w:rsid w:val="00635493"/>
    <w:rsid w:val="00664FB1"/>
    <w:rsid w:val="00673673"/>
    <w:rsid w:val="006775A4"/>
    <w:rsid w:val="006A5553"/>
    <w:rsid w:val="006B7DE1"/>
    <w:rsid w:val="006D7C41"/>
    <w:rsid w:val="006E4719"/>
    <w:rsid w:val="006E6D02"/>
    <w:rsid w:val="0073105D"/>
    <w:rsid w:val="00736EC6"/>
    <w:rsid w:val="00746CB4"/>
    <w:rsid w:val="00760006"/>
    <w:rsid w:val="007663F6"/>
    <w:rsid w:val="00771201"/>
    <w:rsid w:val="00773919"/>
    <w:rsid w:val="007755CF"/>
    <w:rsid w:val="007B03C3"/>
    <w:rsid w:val="007B44C9"/>
    <w:rsid w:val="007C79D2"/>
    <w:rsid w:val="007E6DDD"/>
    <w:rsid w:val="007E7ED2"/>
    <w:rsid w:val="00806F8D"/>
    <w:rsid w:val="0080760C"/>
    <w:rsid w:val="0080786E"/>
    <w:rsid w:val="008168FC"/>
    <w:rsid w:val="00894116"/>
    <w:rsid w:val="008A20AE"/>
    <w:rsid w:val="008D07DD"/>
    <w:rsid w:val="008D1844"/>
    <w:rsid w:val="008D1A88"/>
    <w:rsid w:val="008E3FCA"/>
    <w:rsid w:val="008E5365"/>
    <w:rsid w:val="00943750"/>
    <w:rsid w:val="00952FE3"/>
    <w:rsid w:val="00960B51"/>
    <w:rsid w:val="00963378"/>
    <w:rsid w:val="00994EA8"/>
    <w:rsid w:val="009A1700"/>
    <w:rsid w:val="009A1E89"/>
    <w:rsid w:val="009A1FBA"/>
    <w:rsid w:val="009C2562"/>
    <w:rsid w:val="009E7EEA"/>
    <w:rsid w:val="009F4E11"/>
    <w:rsid w:val="00A0029F"/>
    <w:rsid w:val="00A002E3"/>
    <w:rsid w:val="00A22C5C"/>
    <w:rsid w:val="00A3312E"/>
    <w:rsid w:val="00A5751C"/>
    <w:rsid w:val="00A60FFA"/>
    <w:rsid w:val="00A835AA"/>
    <w:rsid w:val="00A925DE"/>
    <w:rsid w:val="00AA052B"/>
    <w:rsid w:val="00AA26C4"/>
    <w:rsid w:val="00AB3FFC"/>
    <w:rsid w:val="00AB4DA9"/>
    <w:rsid w:val="00AB5B7B"/>
    <w:rsid w:val="00AD1FBA"/>
    <w:rsid w:val="00B073AC"/>
    <w:rsid w:val="00B122E0"/>
    <w:rsid w:val="00B2013F"/>
    <w:rsid w:val="00B30139"/>
    <w:rsid w:val="00B3283B"/>
    <w:rsid w:val="00B43F56"/>
    <w:rsid w:val="00B50C83"/>
    <w:rsid w:val="00B87F2C"/>
    <w:rsid w:val="00B91449"/>
    <w:rsid w:val="00BA2AFF"/>
    <w:rsid w:val="00BC5465"/>
    <w:rsid w:val="00C033AA"/>
    <w:rsid w:val="00C174EB"/>
    <w:rsid w:val="00C21744"/>
    <w:rsid w:val="00C52734"/>
    <w:rsid w:val="00C5276F"/>
    <w:rsid w:val="00C5545D"/>
    <w:rsid w:val="00C7761E"/>
    <w:rsid w:val="00C81F0E"/>
    <w:rsid w:val="00C86B78"/>
    <w:rsid w:val="00C92B58"/>
    <w:rsid w:val="00CA1564"/>
    <w:rsid w:val="00CD2644"/>
    <w:rsid w:val="00CE2F05"/>
    <w:rsid w:val="00CF6E45"/>
    <w:rsid w:val="00D51466"/>
    <w:rsid w:val="00D53CB6"/>
    <w:rsid w:val="00D76082"/>
    <w:rsid w:val="00D80478"/>
    <w:rsid w:val="00DB60FD"/>
    <w:rsid w:val="00DD1271"/>
    <w:rsid w:val="00DE1A86"/>
    <w:rsid w:val="00E11D47"/>
    <w:rsid w:val="00E455DF"/>
    <w:rsid w:val="00E550E2"/>
    <w:rsid w:val="00E624BB"/>
    <w:rsid w:val="00E6488D"/>
    <w:rsid w:val="00E663E7"/>
    <w:rsid w:val="00E84B16"/>
    <w:rsid w:val="00E914DC"/>
    <w:rsid w:val="00EA54B2"/>
    <w:rsid w:val="00ED639A"/>
    <w:rsid w:val="00EF0644"/>
    <w:rsid w:val="00EF659C"/>
    <w:rsid w:val="00F750F0"/>
    <w:rsid w:val="00FA62A9"/>
    <w:rsid w:val="00FB18F5"/>
    <w:rsid w:val="00FC3960"/>
    <w:rsid w:val="00FE4EB6"/>
    <w:rsid w:val="00FE6309"/>
    <w:rsid w:val="00FE6C67"/>
    <w:rsid w:val="00FE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68097"/>
  <w14:defaultImageDpi w14:val="32767"/>
  <w15:chartTrackingRefBased/>
  <w15:docId w15:val="{8CD04B46-1795-F34C-8C2A-96D90912A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E7E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264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64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>University of Arizona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ford, Julie - (jledford)</dc:creator>
  <cp:keywords/>
  <dc:description/>
  <cp:lastModifiedBy>Ledford, Julie - (jledford)</cp:lastModifiedBy>
  <cp:revision>1</cp:revision>
  <dcterms:created xsi:type="dcterms:W3CDTF">2021-08-11T03:26:00Z</dcterms:created>
  <dcterms:modified xsi:type="dcterms:W3CDTF">2021-08-11T03:28:00Z</dcterms:modified>
</cp:coreProperties>
</file>